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294" w:rsidRDefault="00A10477" w:rsidP="00723294">
      <w:pPr>
        <w:rPr>
          <w:lang w:val="en-GB"/>
        </w:rPr>
      </w:pPr>
      <w:bookmarkStart w:id="0" w:name="_GoBack"/>
      <w:bookmarkEnd w:id="0"/>
      <w:r>
        <w:rPr>
          <w:lang w:val="en-GB"/>
        </w:rPr>
        <w:t>Additional file</w:t>
      </w:r>
      <w:r w:rsidR="006F452E">
        <w:rPr>
          <w:lang w:val="en-GB"/>
        </w:rPr>
        <w:t xml:space="preserve"> 5</w:t>
      </w:r>
      <w:r w:rsidR="00723294">
        <w:rPr>
          <w:lang w:val="en-GB"/>
        </w:rPr>
        <w:t xml:space="preserve">: </w:t>
      </w:r>
      <w:r w:rsidR="00723294" w:rsidRPr="00723294">
        <w:rPr>
          <w:rFonts w:ascii="Calibri" w:eastAsia="Times New Roman" w:hAnsi="Calibri" w:cs="Times New Roman"/>
          <w:bCs/>
          <w:color w:val="000000"/>
        </w:rPr>
        <w:t>Chance-corrected concordance for 21 child causes</w:t>
      </w:r>
    </w:p>
    <w:tbl>
      <w:tblPr>
        <w:tblW w:w="12840" w:type="dxa"/>
        <w:tblInd w:w="93" w:type="dxa"/>
        <w:tblLook w:val="04A0" w:firstRow="1" w:lastRow="0" w:firstColumn="1" w:lastColumn="0" w:noHBand="0" w:noVBand="1"/>
      </w:tblPr>
      <w:tblGrid>
        <w:gridCol w:w="4032"/>
        <w:gridCol w:w="918"/>
        <w:gridCol w:w="1251"/>
        <w:gridCol w:w="918"/>
        <w:gridCol w:w="1251"/>
        <w:gridCol w:w="918"/>
        <w:gridCol w:w="1251"/>
        <w:gridCol w:w="918"/>
        <w:gridCol w:w="1383"/>
      </w:tblGrid>
      <w:tr w:rsidR="00723294" w:rsidRPr="00723294" w:rsidTr="00723294">
        <w:trPr>
          <w:trHeight w:val="300"/>
        </w:trPr>
        <w:tc>
          <w:tcPr>
            <w:tcW w:w="4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Child Causes</w:t>
            </w:r>
          </w:p>
        </w:tc>
        <w:tc>
          <w:tcPr>
            <w:tcW w:w="43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Tariff 1.0</w:t>
            </w:r>
          </w:p>
        </w:tc>
        <w:tc>
          <w:tcPr>
            <w:tcW w:w="44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Tariff 2.0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No HCE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HCE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No HCE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HCE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95% U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95% U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CD1B52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95% U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95% UI</w:t>
            </w:r>
          </w:p>
        </w:tc>
      </w:tr>
      <w:tr w:rsidR="00723294" w:rsidRPr="00723294" w:rsidTr="00723294">
        <w:trPr>
          <w:trHeight w:val="300"/>
        </w:trPr>
        <w:tc>
          <w:tcPr>
            <w:tcW w:w="128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GBD Cause Group A: Communic</w:t>
            </w:r>
            <w:r w:rsidR="00D43783">
              <w:rPr>
                <w:rFonts w:ascii="Calibri" w:eastAsia="Times New Roman" w:hAnsi="Calibri" w:cs="Times New Roman"/>
                <w:b/>
                <w:bCs/>
                <w:color w:val="000000"/>
              </w:rPr>
              <w:t>able, maternal, neonatal and nu</w:t>
            </w: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itional disorders 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AID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3.3, 15.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5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2.8, 57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7.0, 37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8.0, 58.0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Diarrhea/Dysentery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5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4.0, 36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1.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0.0, 42.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4.0, 25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6.3, 38.2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Encephaliti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1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9.3, 33.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1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9.3, 33.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7.0, 37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1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7.0, 47.5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Hemorrhagic fever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3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1.8, 46.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0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8.8, 42.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1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1.5, 52.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9.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9.6, 65.0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Malari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3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1.0, 55.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60.0, 63.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1.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0.0, 42.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7.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6.6, 58.8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Measl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4.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2.2, 76.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0.0, 76.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82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82.5, 82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82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82.5, 82.5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Meningiti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0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8.6, 21.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2.9, 26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5.0, 32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6.5, 32.5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Other Infectious Diseas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0.7, 2.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.7, 4.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.4, 10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6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5.9, 27.8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Pneumoni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5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4.1, 16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3.4, 26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.2, 8.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9.1, 10.8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Sepsi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.5, 10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6.7, 8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3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1.6, 13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4.1, 16.0)</w:t>
            </w:r>
          </w:p>
        </w:tc>
      </w:tr>
      <w:tr w:rsidR="00723294" w:rsidRPr="00723294" w:rsidTr="00723294">
        <w:trPr>
          <w:trHeight w:val="300"/>
        </w:trPr>
        <w:tc>
          <w:tcPr>
            <w:tcW w:w="128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GBD Cause Group B: Non-communicable diseases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Other Cancer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-5.0, 6.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4.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3.0, 26.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5.0, 30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0.0, 40.0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Other Cardiovascular Diseas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.6, 8.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6.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4.5, 27.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1.6, 13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3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3.7, 33.7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Other Defined Causes of Child Death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6.7, 8.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5.3, 16.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.0, 6.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6.0, 18.3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Other Digestive Diseas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1.9, 14.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8.8, 21.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.8, 3.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1.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1.3, 21.3)</w:t>
            </w:r>
          </w:p>
        </w:tc>
      </w:tr>
      <w:tr w:rsidR="00723294" w:rsidRPr="00723294" w:rsidTr="00723294">
        <w:trPr>
          <w:trHeight w:val="300"/>
        </w:trPr>
        <w:tc>
          <w:tcPr>
            <w:tcW w:w="128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GBD Cause Group C: Injuries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Bite of Venomous Anim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8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5.5, 40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6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3.1, 59.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92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92.5, 92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92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92.5, 100.0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Drowning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0.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8.6, 42.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0.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9.2, 52.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89.5, 90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93.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92.5, 94.7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Fall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8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5.9, 60.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65.0, 69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3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3.8, 73.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3.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3.8, 73.8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Fir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4.3, 50.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63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60.6, 65.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69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69.1, 69.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5.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3.8, 75.3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Poisoning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2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0.8, 23.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1.3, 23.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7.5, 47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3.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3.8, 73.8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Road Traffic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8.3, 21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1.0, 55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90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88.9, 90.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90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90.9, 92.5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Violent Death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8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6.9, 30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2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9.6, 55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83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82.5, 83.8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83.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83.8, 83.8)</w:t>
            </w:r>
          </w:p>
        </w:tc>
      </w:tr>
      <w:tr w:rsidR="00723294" w:rsidRPr="00723294" w:rsidTr="00723294">
        <w:trPr>
          <w:trHeight w:val="300"/>
        </w:trPr>
        <w:tc>
          <w:tcPr>
            <w:tcW w:w="128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b/>
                <w:bCs/>
                <w:color w:val="000000"/>
              </w:rPr>
              <w:t>Summary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Group A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9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6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3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3.0, 34.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2.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1.6, 42.8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 xml:space="preserve">Group B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1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12.6, 14.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7.9, 29.3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 xml:space="preserve">Group C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6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2.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78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77.7, 79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81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81.1, 82.6)</w:t>
            </w:r>
          </w:p>
        </w:tc>
      </w:tr>
      <w:tr w:rsidR="00723294" w:rsidRPr="00723294" w:rsidTr="00723294">
        <w:trPr>
          <w:trHeight w:val="300"/>
        </w:trPr>
        <w:tc>
          <w:tcPr>
            <w:tcW w:w="4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294" w:rsidRPr="00723294" w:rsidRDefault="00723294" w:rsidP="00723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28.4, 29.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38.4, 39.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44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44.2, 45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294" w:rsidRPr="00723294" w:rsidRDefault="00723294" w:rsidP="0072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294">
              <w:rPr>
                <w:rFonts w:ascii="Calibri" w:eastAsia="Times New Roman" w:hAnsi="Calibri" w:cs="Times New Roman"/>
                <w:color w:val="000000"/>
              </w:rPr>
              <w:t>(52.1, 53.0)</w:t>
            </w:r>
          </w:p>
        </w:tc>
      </w:tr>
    </w:tbl>
    <w:p w:rsidR="00537867" w:rsidRPr="00723294" w:rsidRDefault="00425000">
      <w:pPr>
        <w:rPr>
          <w:lang w:val="en-GB"/>
        </w:rPr>
      </w:pPr>
    </w:p>
    <w:sectPr w:rsidR="00537867" w:rsidRPr="00723294" w:rsidSect="007232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294"/>
    <w:rsid w:val="000D1568"/>
    <w:rsid w:val="00425000"/>
    <w:rsid w:val="006F452E"/>
    <w:rsid w:val="00723294"/>
    <w:rsid w:val="007F70AD"/>
    <w:rsid w:val="008A0797"/>
    <w:rsid w:val="00A10477"/>
    <w:rsid w:val="00BF7464"/>
    <w:rsid w:val="00CD1B52"/>
    <w:rsid w:val="00CE42B7"/>
    <w:rsid w:val="00D4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3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2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2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3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2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2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9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 Hernandez</dc:creator>
  <cp:lastModifiedBy>lad</cp:lastModifiedBy>
  <cp:revision>2</cp:revision>
  <dcterms:created xsi:type="dcterms:W3CDTF">2015-07-28T07:26:00Z</dcterms:created>
  <dcterms:modified xsi:type="dcterms:W3CDTF">2015-07-28T07:26:00Z</dcterms:modified>
</cp:coreProperties>
</file>